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02261" w14:textId="2A7F4967" w:rsidR="007D3D23" w:rsidRPr="00F2573A" w:rsidRDefault="007D3D23" w:rsidP="007D3D23">
      <w:pPr>
        <w:spacing w:line="480" w:lineRule="auto"/>
        <w:jc w:val="both"/>
        <w:rPr>
          <w:rFonts w:cstheme="minorHAnsi"/>
          <w:b/>
          <w:bCs/>
          <w:sz w:val="16"/>
          <w:szCs w:val="16"/>
          <w:lang w:val="en-US"/>
        </w:rPr>
      </w:pPr>
      <w:r w:rsidRPr="00F2573A">
        <w:rPr>
          <w:rFonts w:cstheme="minorHAnsi"/>
          <w:b/>
          <w:bCs/>
          <w:sz w:val="22"/>
          <w:szCs w:val="22"/>
          <w:lang w:val="en-US"/>
        </w:rPr>
        <w:t xml:space="preserve">Supplementary </w:t>
      </w:r>
      <w:r w:rsidR="007A7CC5" w:rsidRPr="00F2573A">
        <w:rPr>
          <w:rFonts w:cstheme="minorHAnsi"/>
          <w:b/>
          <w:bCs/>
          <w:sz w:val="22"/>
          <w:szCs w:val="22"/>
          <w:lang w:val="en-US"/>
        </w:rPr>
        <w:t>T</w:t>
      </w:r>
      <w:r w:rsidRPr="00F2573A">
        <w:rPr>
          <w:rFonts w:cstheme="minorHAnsi"/>
          <w:b/>
          <w:bCs/>
          <w:sz w:val="22"/>
          <w:szCs w:val="22"/>
          <w:lang w:val="en-US"/>
        </w:rPr>
        <w:t xml:space="preserve">able 1: Characteristics of all patients with BMF </w:t>
      </w:r>
    </w:p>
    <w:tbl>
      <w:tblPr>
        <w:tblpPr w:leftFromText="141" w:rightFromText="141" w:vertAnchor="text" w:horzAnchor="margin" w:tblpY="-11"/>
        <w:tblW w:w="420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1"/>
        <w:gridCol w:w="990"/>
        <w:gridCol w:w="1693"/>
        <w:gridCol w:w="1274"/>
        <w:gridCol w:w="1092"/>
        <w:gridCol w:w="867"/>
      </w:tblGrid>
      <w:tr w:rsidR="007D3D23" w:rsidRPr="00F2573A" w14:paraId="0CB86030" w14:textId="77777777" w:rsidTr="007B1F17">
        <w:trPr>
          <w:trHeight w:hRule="exact" w:val="871"/>
          <w:tblHeader/>
        </w:trPr>
        <w:tc>
          <w:tcPr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583B2F6" w14:textId="77777777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BMF Cohort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8756B65" w14:textId="77777777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9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BA5EE6A" w14:textId="77777777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Total</w:t>
            </w:r>
          </w:p>
          <w:p w14:paraId="17B8217E" w14:textId="77777777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(n = 62)</w:t>
            </w:r>
          </w:p>
        </w:tc>
        <w:tc>
          <w:tcPr>
            <w:tcW w:w="1274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DE98F1B" w14:textId="721A5D71" w:rsidR="007D3D23" w:rsidRPr="00F2573A" w:rsidRDefault="007A7CC5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W</w:t>
            </w:r>
            <w:r w:rsidR="007D3D23"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ith hepatitis</w:t>
            </w:r>
          </w:p>
          <w:p w14:paraId="5423B85A" w14:textId="77777777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(n = 22)</w:t>
            </w:r>
          </w:p>
        </w:tc>
        <w:tc>
          <w:tcPr>
            <w:tcW w:w="10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96441B6" w14:textId="54E1D17A" w:rsidR="007D3D23" w:rsidRPr="00F2573A" w:rsidRDefault="007A7CC5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N</w:t>
            </w:r>
            <w:r w:rsidR="007D3D23"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o hepatitis</w:t>
            </w:r>
          </w:p>
          <w:p w14:paraId="1639EE56" w14:textId="77777777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(n = 40)</w:t>
            </w:r>
          </w:p>
        </w:tc>
        <w:tc>
          <w:tcPr>
            <w:tcW w:w="8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7791F73" w14:textId="77777777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7D3D23" w:rsidRPr="00F2573A" w14:paraId="21A88DE3" w14:textId="77777777" w:rsidTr="007B1F17">
        <w:trPr>
          <w:trHeight w:hRule="exact" w:val="418"/>
          <w:tblHeader/>
        </w:trPr>
        <w:tc>
          <w:tcPr>
            <w:tcW w:w="7607" w:type="dxa"/>
            <w:gridSpan w:val="6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84ECA03" w14:textId="77777777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Patient characteristics</w:t>
            </w:r>
          </w:p>
        </w:tc>
      </w:tr>
      <w:tr w:rsidR="007D3D23" w:rsidRPr="00F2573A" w14:paraId="42A6A03D" w14:textId="77777777" w:rsidTr="007B1F17">
        <w:trPr>
          <w:trHeight w:hRule="exact" w:val="705"/>
          <w:tblHeader/>
        </w:trPr>
        <w:tc>
          <w:tcPr>
            <w:tcW w:w="16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A580B2A" w14:textId="77777777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658C56CB" w14:textId="77777777" w:rsidR="00071821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 xml:space="preserve">median </w:t>
            </w:r>
          </w:p>
          <w:p w14:paraId="7EB131F4" w14:textId="6D7CBDDA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(range)</w:t>
            </w:r>
          </w:p>
        </w:tc>
        <w:tc>
          <w:tcPr>
            <w:tcW w:w="169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ED66CD3" w14:textId="11CE54E9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10.5</w:t>
            </w:r>
          </w:p>
          <w:p w14:paraId="3319DF5A" w14:textId="0B9D0A19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(2–17)</w:t>
            </w:r>
          </w:p>
        </w:tc>
        <w:tc>
          <w:tcPr>
            <w:tcW w:w="1274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029A4D8D" w14:textId="770E7220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13.5</w:t>
            </w:r>
          </w:p>
          <w:p w14:paraId="749DC321" w14:textId="663ABDAC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(3</w:t>
            </w:r>
            <w:r w:rsidR="007A7CC5" w:rsidRPr="00F2573A">
              <w:rPr>
                <w:rFonts w:cstheme="minorHAnsi"/>
                <w:sz w:val="16"/>
                <w:szCs w:val="16"/>
                <w:lang w:val="en-US"/>
              </w:rPr>
              <w:t>–</w:t>
            </w:r>
            <w:r w:rsidRPr="00F2573A">
              <w:rPr>
                <w:rFonts w:cstheme="minorHAnsi"/>
                <w:sz w:val="16"/>
                <w:szCs w:val="16"/>
                <w:lang w:val="en-US"/>
              </w:rPr>
              <w:t>17)</w:t>
            </w:r>
          </w:p>
        </w:tc>
        <w:tc>
          <w:tcPr>
            <w:tcW w:w="10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6353CFEF" w14:textId="2E5DB9EF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9.0</w:t>
            </w:r>
          </w:p>
          <w:p w14:paraId="215CF9D7" w14:textId="58CDC3B8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(2–17)</w:t>
            </w:r>
          </w:p>
        </w:tc>
        <w:tc>
          <w:tcPr>
            <w:tcW w:w="8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06E963CF" w14:textId="3EAF0215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573A">
              <w:rPr>
                <w:rFonts w:cstheme="minorHAnsi"/>
                <w:sz w:val="16"/>
                <w:szCs w:val="16"/>
              </w:rPr>
              <w:t>0.2</w:t>
            </w:r>
            <w:r w:rsidR="00A43E3C" w:rsidRPr="00F2573A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7D3D23" w:rsidRPr="00F2573A" w14:paraId="66B5D370" w14:textId="77777777" w:rsidTr="007B1F17">
        <w:trPr>
          <w:trHeight w:hRule="exact" w:val="279"/>
          <w:tblHeader/>
        </w:trPr>
        <w:tc>
          <w:tcPr>
            <w:tcW w:w="1691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D5E2C2A" w14:textId="77777777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990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70D0FF3A" w14:textId="77777777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CDC4836" w14:textId="77777777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39 (63)</w:t>
            </w:r>
          </w:p>
        </w:tc>
        <w:tc>
          <w:tcPr>
            <w:tcW w:w="1274" w:type="dxa"/>
            <w:tcBorders>
              <w:top w:val="nil"/>
              <w:left w:val="single" w:sz="12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49CB07EC" w14:textId="77777777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13 (59)</w:t>
            </w:r>
          </w:p>
        </w:tc>
        <w:tc>
          <w:tcPr>
            <w:tcW w:w="109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0CFBCD71" w14:textId="77777777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26 (65)</w:t>
            </w:r>
          </w:p>
        </w:tc>
        <w:tc>
          <w:tcPr>
            <w:tcW w:w="867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33052053" w14:textId="5AEFB45F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573A">
              <w:rPr>
                <w:rFonts w:cstheme="minorHAnsi"/>
                <w:color w:val="000000"/>
                <w:sz w:val="16"/>
                <w:szCs w:val="16"/>
              </w:rPr>
              <w:t>0.64</w:t>
            </w:r>
          </w:p>
        </w:tc>
      </w:tr>
      <w:tr w:rsidR="007D3D23" w:rsidRPr="00F2573A" w14:paraId="55A64F55" w14:textId="77777777" w:rsidTr="007B1F17">
        <w:trPr>
          <w:trHeight w:hRule="exact" w:val="284"/>
          <w:tblHeader/>
        </w:trPr>
        <w:tc>
          <w:tcPr>
            <w:tcW w:w="169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87D4DDF" w14:textId="77777777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Infectious trigger</w:t>
            </w:r>
          </w:p>
        </w:tc>
        <w:tc>
          <w:tcPr>
            <w:tcW w:w="99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  <w:vAlign w:val="center"/>
          </w:tcPr>
          <w:p w14:paraId="2A214A37" w14:textId="77777777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A28F087" w14:textId="77777777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20 (32)</w:t>
            </w:r>
          </w:p>
        </w:tc>
        <w:tc>
          <w:tcPr>
            <w:tcW w:w="1274" w:type="dxa"/>
            <w:tcBorders>
              <w:top w:val="nil"/>
              <w:left w:val="single" w:sz="12" w:space="0" w:color="000000" w:themeColor="text1"/>
              <w:bottom w:val="single" w:sz="8" w:space="0" w:color="000000" w:themeColor="text1"/>
              <w:right w:val="single" w:sz="8" w:space="0" w:color="auto"/>
            </w:tcBorders>
            <w:vAlign w:val="center"/>
          </w:tcPr>
          <w:p w14:paraId="6FA04EFF" w14:textId="77777777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10 (45)</w:t>
            </w:r>
          </w:p>
        </w:tc>
        <w:tc>
          <w:tcPr>
            <w:tcW w:w="109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vAlign w:val="center"/>
          </w:tcPr>
          <w:p w14:paraId="74037250" w14:textId="77777777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10 (25)</w:t>
            </w:r>
          </w:p>
        </w:tc>
        <w:tc>
          <w:tcPr>
            <w:tcW w:w="86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vAlign w:val="center"/>
          </w:tcPr>
          <w:p w14:paraId="434553A2" w14:textId="38E78B0F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573A">
              <w:rPr>
                <w:rFonts w:cstheme="minorHAnsi"/>
                <w:color w:val="000000"/>
                <w:sz w:val="16"/>
                <w:szCs w:val="16"/>
              </w:rPr>
              <w:t>0.60</w:t>
            </w:r>
          </w:p>
        </w:tc>
      </w:tr>
      <w:tr w:rsidR="00210741" w:rsidRPr="00F2573A" w14:paraId="66FAC021" w14:textId="77777777" w:rsidTr="006F023C">
        <w:trPr>
          <w:trHeight w:hRule="exact" w:val="590"/>
          <w:tblHeader/>
        </w:trPr>
        <w:tc>
          <w:tcPr>
            <w:tcW w:w="169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E505FB0" w14:textId="210934C2" w:rsidR="00210741" w:rsidRPr="00F2573A" w:rsidRDefault="00210741" w:rsidP="00210741">
            <w:pPr>
              <w:spacing w:line="480" w:lineRule="auto"/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Genetic</w:t>
            </w:r>
            <w:r w:rsidR="006F023C"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br/>
            </w: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abnormalities</w:t>
            </w:r>
            <w:r w:rsidRPr="00F2573A">
              <w:rPr>
                <w:rFonts w:cstheme="minorHAnsi"/>
                <w:b/>
                <w:bCs/>
                <w:sz w:val="13"/>
                <w:szCs w:val="13"/>
                <w:lang w:val="en-US"/>
              </w:rPr>
              <w:t>*</w:t>
            </w:r>
          </w:p>
        </w:tc>
        <w:tc>
          <w:tcPr>
            <w:tcW w:w="99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  <w:vAlign w:val="center"/>
          </w:tcPr>
          <w:p w14:paraId="5C73BF53" w14:textId="3E380EB8" w:rsidR="00210741" w:rsidRPr="00F2573A" w:rsidRDefault="00210741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F7FAB91" w14:textId="391D6DE5" w:rsidR="00210741" w:rsidRPr="00F2573A" w:rsidRDefault="00210741" w:rsidP="0037295A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15 (24)</w:t>
            </w:r>
          </w:p>
        </w:tc>
        <w:tc>
          <w:tcPr>
            <w:tcW w:w="1274" w:type="dxa"/>
            <w:tcBorders>
              <w:top w:val="nil"/>
              <w:left w:val="single" w:sz="12" w:space="0" w:color="000000" w:themeColor="text1"/>
              <w:bottom w:val="single" w:sz="8" w:space="0" w:color="000000" w:themeColor="text1"/>
              <w:right w:val="single" w:sz="8" w:space="0" w:color="auto"/>
            </w:tcBorders>
            <w:vAlign w:val="center"/>
          </w:tcPr>
          <w:p w14:paraId="3FE5C067" w14:textId="30A807A1" w:rsidR="00210741" w:rsidRPr="00F2573A" w:rsidRDefault="00210741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09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vAlign w:val="center"/>
          </w:tcPr>
          <w:p w14:paraId="6C130A61" w14:textId="669BEBEA" w:rsidR="00210741" w:rsidRPr="00F2573A" w:rsidRDefault="00210741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15 (38)</w:t>
            </w:r>
          </w:p>
        </w:tc>
        <w:tc>
          <w:tcPr>
            <w:tcW w:w="86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vAlign w:val="center"/>
          </w:tcPr>
          <w:p w14:paraId="318218B6" w14:textId="25CEA388" w:rsidR="00210741" w:rsidRPr="00F2573A" w:rsidRDefault="00210741" w:rsidP="0037295A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2573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2</w:t>
            </w:r>
          </w:p>
        </w:tc>
      </w:tr>
      <w:tr w:rsidR="007D3D23" w:rsidRPr="00F2573A" w14:paraId="3A6DB4B2" w14:textId="77777777" w:rsidTr="007B1F17">
        <w:trPr>
          <w:trHeight w:hRule="exact" w:val="425"/>
          <w:tblHeader/>
        </w:trPr>
        <w:tc>
          <w:tcPr>
            <w:tcW w:w="7607" w:type="dxa"/>
            <w:gridSpan w:val="6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83E55C7" w14:textId="77777777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Laboratory findings</w:t>
            </w:r>
          </w:p>
        </w:tc>
      </w:tr>
      <w:tr w:rsidR="007D3D23" w:rsidRPr="00F2573A" w14:paraId="78E91C2E" w14:textId="77777777" w:rsidTr="007B1F17">
        <w:trPr>
          <w:trHeight w:hRule="exact" w:val="696"/>
          <w:tblHeader/>
        </w:trPr>
        <w:tc>
          <w:tcPr>
            <w:tcW w:w="1691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DB9DEBE" w14:textId="68DA536A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Hemoglobin (g/</w:t>
            </w:r>
            <w:proofErr w:type="gramStart"/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d</w:t>
            </w:r>
            <w:r w:rsidR="00B163E2"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L</w:t>
            </w: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)</w:t>
            </w:r>
            <w:r w:rsidR="006F023C" w:rsidRPr="00F2573A">
              <w:rPr>
                <w:sz w:val="16"/>
                <w:szCs w:val="16"/>
                <w:vertAlign w:val="superscript"/>
                <w:lang w:val="en-US"/>
              </w:rPr>
              <w:t>#</w:t>
            </w:r>
            <w:proofErr w:type="gramEnd"/>
          </w:p>
          <w:p w14:paraId="1D685539" w14:textId="78FFDEA6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at minimum</w:t>
            </w:r>
          </w:p>
          <w:p w14:paraId="7EA2DCD6" w14:textId="77777777" w:rsidR="00071821" w:rsidRPr="00F2573A" w:rsidRDefault="00071821" w:rsidP="0037295A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48FEF853" w14:textId="6042B472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median</w:t>
            </w:r>
          </w:p>
          <w:p w14:paraId="78896848" w14:textId="77777777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(range)</w:t>
            </w:r>
          </w:p>
        </w:tc>
        <w:tc>
          <w:tcPr>
            <w:tcW w:w="169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B1CFE4C" w14:textId="504E487A" w:rsidR="000D12A1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6.7</w:t>
            </w:r>
            <w:r w:rsidR="000D12A1" w:rsidRPr="00F2573A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  <w:p w14:paraId="28A7C21F" w14:textId="2D7FC151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(3.7–13.1)</w:t>
            </w:r>
          </w:p>
        </w:tc>
        <w:tc>
          <w:tcPr>
            <w:tcW w:w="1274" w:type="dxa"/>
            <w:tcBorders>
              <w:top w:val="nil"/>
              <w:left w:val="single" w:sz="12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46CEE698" w14:textId="00B76296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6.</w:t>
            </w:r>
            <w:r w:rsidR="00071821" w:rsidRPr="00F2573A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  <w:p w14:paraId="0A712C10" w14:textId="3111A50F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(4.7–12.3)</w:t>
            </w:r>
          </w:p>
        </w:tc>
        <w:tc>
          <w:tcPr>
            <w:tcW w:w="109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32B4294C" w14:textId="130681E8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6.7</w:t>
            </w:r>
          </w:p>
          <w:p w14:paraId="44A10706" w14:textId="551274C5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(3.7–13.1)</w:t>
            </w:r>
          </w:p>
        </w:tc>
        <w:tc>
          <w:tcPr>
            <w:tcW w:w="867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709756C8" w14:textId="39F0CC93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0.7</w:t>
            </w:r>
            <w:r w:rsidR="00EA2595" w:rsidRPr="00F2573A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</w:tr>
      <w:tr w:rsidR="007D3D23" w:rsidRPr="00F2573A" w14:paraId="04F2B07C" w14:textId="77777777" w:rsidTr="007B1F17">
        <w:trPr>
          <w:trHeight w:hRule="exact" w:val="696"/>
          <w:tblHeader/>
        </w:trPr>
        <w:tc>
          <w:tcPr>
            <w:tcW w:w="1691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1EB15B6" w14:textId="4016959D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Absolute neutrophil</w:t>
            </w:r>
            <w:r w:rsidR="006F023C" w:rsidRPr="00F2573A">
              <w:rPr>
                <w:sz w:val="16"/>
                <w:szCs w:val="16"/>
                <w:vertAlign w:val="superscript"/>
                <w:lang w:val="en-US"/>
              </w:rPr>
              <w:t>#</w:t>
            </w: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count (x/µ</w:t>
            </w:r>
            <w:r w:rsidR="00B163E2"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L</w:t>
            </w: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)</w:t>
            </w:r>
          </w:p>
          <w:p w14:paraId="52ACAA7A" w14:textId="77777777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at minimum</w:t>
            </w:r>
          </w:p>
        </w:tc>
        <w:tc>
          <w:tcPr>
            <w:tcW w:w="990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4514EF79" w14:textId="15D8D058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median</w:t>
            </w:r>
          </w:p>
          <w:p w14:paraId="4F33D70A" w14:textId="77777777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(range)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2CD6B8F" w14:textId="1838A63E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15</w:t>
            </w:r>
            <w:r w:rsidR="006B4A1F"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0</w:t>
            </w:r>
          </w:p>
          <w:p w14:paraId="6DA40704" w14:textId="3284C2F0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(0–1650)</w:t>
            </w:r>
          </w:p>
        </w:tc>
        <w:tc>
          <w:tcPr>
            <w:tcW w:w="1274" w:type="dxa"/>
            <w:tcBorders>
              <w:top w:val="nil"/>
              <w:left w:val="single" w:sz="12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48AE1BE3" w14:textId="2B9711E4" w:rsidR="007D3D23" w:rsidRPr="00F2573A" w:rsidRDefault="006B4A1F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90</w:t>
            </w:r>
          </w:p>
          <w:p w14:paraId="5A70C1D5" w14:textId="226949B4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(0–1650)</w:t>
            </w:r>
          </w:p>
        </w:tc>
        <w:tc>
          <w:tcPr>
            <w:tcW w:w="109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32C8F793" w14:textId="20864F26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200</w:t>
            </w:r>
          </w:p>
          <w:p w14:paraId="62CE8B28" w14:textId="181864FD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(0–1630)</w:t>
            </w:r>
          </w:p>
        </w:tc>
        <w:tc>
          <w:tcPr>
            <w:tcW w:w="867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28BD65AF" w14:textId="65E50375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6B4A1F" w:rsidRPr="00F2573A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EA2595" w:rsidRPr="00F2573A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</w:tr>
      <w:tr w:rsidR="007D3D23" w:rsidRPr="00F2573A" w14:paraId="65541073" w14:textId="77777777" w:rsidTr="007B1F17">
        <w:trPr>
          <w:trHeight w:hRule="exact" w:val="696"/>
          <w:tblHeader/>
        </w:trPr>
        <w:tc>
          <w:tcPr>
            <w:tcW w:w="1691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D694A94" w14:textId="7AE6F97A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Platelets (x/µ</w:t>
            </w:r>
            <w:proofErr w:type="gramStart"/>
            <w:r w:rsidR="00B163E2"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L</w:t>
            </w: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)</w:t>
            </w:r>
            <w:r w:rsidR="006F023C" w:rsidRPr="00F2573A">
              <w:rPr>
                <w:sz w:val="16"/>
                <w:szCs w:val="16"/>
                <w:vertAlign w:val="superscript"/>
                <w:lang w:val="en-US"/>
              </w:rPr>
              <w:t>#</w:t>
            </w:r>
            <w:proofErr w:type="gramEnd"/>
          </w:p>
          <w:p w14:paraId="7B5EFF2E" w14:textId="77777777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at minimum</w:t>
            </w:r>
          </w:p>
        </w:tc>
        <w:tc>
          <w:tcPr>
            <w:tcW w:w="990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06708BD0" w14:textId="77386AAA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median</w:t>
            </w:r>
          </w:p>
          <w:p w14:paraId="26B06708" w14:textId="77777777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(range)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86D67C9" w14:textId="562D057E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8</w:t>
            </w:r>
          </w:p>
          <w:p w14:paraId="7833679A" w14:textId="09FDA6AC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(0–170)</w:t>
            </w:r>
          </w:p>
        </w:tc>
        <w:tc>
          <w:tcPr>
            <w:tcW w:w="1274" w:type="dxa"/>
            <w:tcBorders>
              <w:top w:val="nil"/>
              <w:left w:val="single" w:sz="12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671A7A20" w14:textId="1680FEBA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  <w:p w14:paraId="7DCC0F23" w14:textId="76F9C0E0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(0–54)</w:t>
            </w:r>
          </w:p>
        </w:tc>
        <w:tc>
          <w:tcPr>
            <w:tcW w:w="109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1314E1EF" w14:textId="77777777" w:rsidR="00076724" w:rsidRPr="00F2573A" w:rsidRDefault="007D3D23" w:rsidP="00076724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  <w:p w14:paraId="446069C2" w14:textId="717F8B88" w:rsidR="007D3D23" w:rsidRPr="00F2573A" w:rsidRDefault="007D3D23" w:rsidP="00076724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(0–170)</w:t>
            </w:r>
          </w:p>
        </w:tc>
        <w:tc>
          <w:tcPr>
            <w:tcW w:w="867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41C60900" w14:textId="1DC29A77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EA2595" w:rsidRPr="00F2573A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</w:tr>
      <w:tr w:rsidR="007B1F17" w:rsidRPr="00F2573A" w14:paraId="33BFC1C4" w14:textId="77777777" w:rsidTr="007B1F17">
        <w:trPr>
          <w:trHeight w:hRule="exact" w:val="696"/>
          <w:tblHeader/>
        </w:trPr>
        <w:tc>
          <w:tcPr>
            <w:tcW w:w="1691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2744A28" w14:textId="4518C350" w:rsidR="007B1F17" w:rsidRPr="00F2573A" w:rsidRDefault="007B1F17" w:rsidP="007B1F17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Lymphocytes (x/µ</w:t>
            </w:r>
            <w:proofErr w:type="gramStart"/>
            <w:r w:rsidR="00B163E2"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L</w:t>
            </w: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)</w:t>
            </w:r>
            <w:r w:rsidR="006F023C" w:rsidRPr="00F2573A">
              <w:rPr>
                <w:sz w:val="16"/>
                <w:szCs w:val="16"/>
                <w:vertAlign w:val="superscript"/>
                <w:lang w:val="en-US"/>
              </w:rPr>
              <w:t>+</w:t>
            </w:r>
            <w:proofErr w:type="gramEnd"/>
          </w:p>
          <w:p w14:paraId="003F13AE" w14:textId="524DB8CC" w:rsidR="007B1F17" w:rsidRPr="00F2573A" w:rsidRDefault="007B1F17" w:rsidP="007B1F17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at minimum in week 1</w:t>
            </w:r>
          </w:p>
        </w:tc>
        <w:tc>
          <w:tcPr>
            <w:tcW w:w="990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338E54C3" w14:textId="6209A4E9" w:rsidR="007B1F17" w:rsidRPr="00F2573A" w:rsidRDefault="00B163E2" w:rsidP="007B1F17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median</w:t>
            </w:r>
          </w:p>
          <w:p w14:paraId="28287662" w14:textId="76568332" w:rsidR="007B1F17" w:rsidRPr="00F2573A" w:rsidRDefault="007B1F17" w:rsidP="007B1F17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(range)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F5DC5EA" w14:textId="4D3E9523" w:rsidR="007B1F17" w:rsidRPr="00F2573A" w:rsidRDefault="00301C6A" w:rsidP="007B1F17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1310</w:t>
            </w:r>
          </w:p>
          <w:p w14:paraId="7662CCCE" w14:textId="2708581C" w:rsidR="007B1F17" w:rsidRPr="00F2573A" w:rsidRDefault="007B1F17" w:rsidP="007B1F17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(90</w:t>
            </w:r>
            <w:r w:rsidR="00B163E2" w:rsidRPr="00F2573A">
              <w:rPr>
                <w:rFonts w:cstheme="minorHAnsi"/>
                <w:sz w:val="16"/>
                <w:szCs w:val="16"/>
                <w:lang w:val="en-US"/>
              </w:rPr>
              <w:t>–</w:t>
            </w:r>
            <w:r w:rsidR="00301C6A" w:rsidRPr="00F2573A">
              <w:rPr>
                <w:rFonts w:cstheme="minorHAnsi"/>
                <w:sz w:val="16"/>
                <w:szCs w:val="16"/>
                <w:lang w:val="en-US"/>
              </w:rPr>
              <w:t>5340</w:t>
            </w:r>
            <w:r w:rsidRPr="00F2573A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4" w:type="dxa"/>
            <w:tcBorders>
              <w:top w:val="nil"/>
              <w:left w:val="single" w:sz="12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54B7E07B" w14:textId="74EC46D1" w:rsidR="007B1F17" w:rsidRPr="00F2573A" w:rsidRDefault="007B1F17" w:rsidP="007B1F17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905</w:t>
            </w:r>
          </w:p>
          <w:p w14:paraId="1204E5E3" w14:textId="0628FF5F" w:rsidR="007B1F17" w:rsidRPr="00F2573A" w:rsidRDefault="007B1F17" w:rsidP="007B1F17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(90</w:t>
            </w:r>
            <w:r w:rsidR="00B163E2" w:rsidRPr="00F2573A">
              <w:rPr>
                <w:rFonts w:cstheme="minorHAnsi"/>
                <w:sz w:val="16"/>
                <w:szCs w:val="16"/>
                <w:lang w:val="en-US"/>
              </w:rPr>
              <w:t>–</w:t>
            </w:r>
            <w:r w:rsidRPr="00F2573A">
              <w:rPr>
                <w:rFonts w:cstheme="minorHAnsi"/>
                <w:sz w:val="16"/>
                <w:szCs w:val="16"/>
                <w:lang w:val="en-US"/>
              </w:rPr>
              <w:t>3400)</w:t>
            </w:r>
          </w:p>
        </w:tc>
        <w:tc>
          <w:tcPr>
            <w:tcW w:w="109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60F3F54D" w14:textId="62C11D8A" w:rsidR="007B1F17" w:rsidRPr="00F2573A" w:rsidRDefault="007B1F17" w:rsidP="007B1F17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1650</w:t>
            </w:r>
          </w:p>
          <w:p w14:paraId="0A1681E3" w14:textId="246D238C" w:rsidR="007B1F17" w:rsidRPr="00F2573A" w:rsidRDefault="007B1F17" w:rsidP="007B1F17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(740–5340)</w:t>
            </w:r>
          </w:p>
        </w:tc>
        <w:tc>
          <w:tcPr>
            <w:tcW w:w="867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1C819F0F" w14:textId="4B9D358C" w:rsidR="007B1F17" w:rsidRPr="00F2573A" w:rsidRDefault="007B1F17" w:rsidP="007B1F17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2573A">
              <w:rPr>
                <w:rFonts w:cstheme="minorHAnsi"/>
                <w:b/>
                <w:bCs/>
                <w:sz w:val="16"/>
                <w:szCs w:val="16"/>
              </w:rPr>
              <w:t>0.000</w:t>
            </w:r>
            <w:r w:rsidR="00301C6A" w:rsidRPr="00F2573A">
              <w:rPr>
                <w:rFonts w:cstheme="minorHAnsi"/>
                <w:b/>
                <w:bCs/>
                <w:sz w:val="16"/>
                <w:szCs w:val="16"/>
              </w:rPr>
              <w:t>2</w:t>
            </w:r>
          </w:p>
        </w:tc>
      </w:tr>
      <w:tr w:rsidR="007D3D23" w:rsidRPr="00F2573A" w14:paraId="73728DB5" w14:textId="77777777" w:rsidTr="007B1F17">
        <w:trPr>
          <w:trHeight w:hRule="exact" w:val="460"/>
          <w:tblHeader/>
        </w:trPr>
        <w:tc>
          <w:tcPr>
            <w:tcW w:w="7607" w:type="dxa"/>
            <w:gridSpan w:val="6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0D701F3" w14:textId="77777777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573A">
              <w:rPr>
                <w:rFonts w:cstheme="minorHAnsi"/>
                <w:b/>
                <w:bCs/>
                <w:sz w:val="16"/>
                <w:szCs w:val="16"/>
                <w:lang w:val="en-US"/>
              </w:rPr>
              <w:t>Course of disease</w:t>
            </w:r>
          </w:p>
        </w:tc>
      </w:tr>
      <w:tr w:rsidR="007D3D23" w:rsidRPr="009E7595" w14:paraId="6A0C6EFC" w14:textId="77777777" w:rsidTr="007B1F17">
        <w:trPr>
          <w:trHeight w:hRule="exact" w:val="426"/>
          <w:tblHeader/>
        </w:trPr>
        <w:tc>
          <w:tcPr>
            <w:tcW w:w="1691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CB34F12" w14:textId="77777777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2573A">
              <w:rPr>
                <w:rFonts w:cstheme="minorHAnsi"/>
                <w:b/>
                <w:bCs/>
                <w:sz w:val="16"/>
                <w:szCs w:val="16"/>
              </w:rPr>
              <w:t>HSCT</w:t>
            </w:r>
          </w:p>
        </w:tc>
        <w:tc>
          <w:tcPr>
            <w:tcW w:w="990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55ED11D2" w14:textId="77777777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69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2D18C8B" w14:textId="77777777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2573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51 (82)</w:t>
            </w:r>
          </w:p>
        </w:tc>
        <w:tc>
          <w:tcPr>
            <w:tcW w:w="1274" w:type="dxa"/>
            <w:tcBorders>
              <w:top w:val="nil"/>
              <w:left w:val="single" w:sz="12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3C096F83" w14:textId="77777777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573A">
              <w:rPr>
                <w:rFonts w:cstheme="minorHAnsi"/>
                <w:sz w:val="16"/>
                <w:szCs w:val="16"/>
                <w:lang w:val="en-US"/>
              </w:rPr>
              <w:t>16 (73)</w:t>
            </w:r>
          </w:p>
        </w:tc>
        <w:tc>
          <w:tcPr>
            <w:tcW w:w="1092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5107C537" w14:textId="77777777" w:rsidR="007D3D23" w:rsidRPr="00F2573A" w:rsidRDefault="007D3D23" w:rsidP="0037295A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573A">
              <w:rPr>
                <w:rFonts w:cstheme="minorHAnsi"/>
                <w:color w:val="000000"/>
                <w:sz w:val="16"/>
                <w:szCs w:val="16"/>
              </w:rPr>
              <w:t>34 (85)</w:t>
            </w:r>
          </w:p>
        </w:tc>
        <w:tc>
          <w:tcPr>
            <w:tcW w:w="867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single" w:sz="8" w:space="0" w:color="auto"/>
            </w:tcBorders>
            <w:vAlign w:val="center"/>
          </w:tcPr>
          <w:p w14:paraId="3225AA8B" w14:textId="4DAC7D7A" w:rsidR="007D3D23" w:rsidRPr="009E7595" w:rsidRDefault="007D3D23" w:rsidP="0037295A">
            <w:pPr>
              <w:spacing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2573A">
              <w:rPr>
                <w:rFonts w:cstheme="minorHAnsi"/>
                <w:color w:val="000000"/>
                <w:sz w:val="16"/>
                <w:szCs w:val="16"/>
              </w:rPr>
              <w:t>0.3</w:t>
            </w:r>
            <w:r w:rsidR="00EA2595" w:rsidRPr="00F2573A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</w:tbl>
    <w:p w14:paraId="7A0AA73D" w14:textId="77777777" w:rsidR="007D3D23" w:rsidRDefault="007D3D23" w:rsidP="007D3D23">
      <w:pPr>
        <w:spacing w:line="480" w:lineRule="auto"/>
        <w:rPr>
          <w:rFonts w:cstheme="minorHAnsi"/>
          <w:b/>
          <w:bCs/>
          <w:sz w:val="22"/>
          <w:szCs w:val="22"/>
          <w:lang w:val="en-US"/>
        </w:rPr>
      </w:pPr>
    </w:p>
    <w:p w14:paraId="05BECC5F" w14:textId="77777777" w:rsidR="007D3D23" w:rsidRDefault="007D3D23" w:rsidP="007D3D23">
      <w:pPr>
        <w:spacing w:line="480" w:lineRule="auto"/>
        <w:rPr>
          <w:rFonts w:cstheme="minorHAnsi"/>
          <w:b/>
          <w:bCs/>
          <w:sz w:val="22"/>
          <w:szCs w:val="22"/>
          <w:lang w:val="en-US"/>
        </w:rPr>
      </w:pPr>
    </w:p>
    <w:p w14:paraId="03B2F9B5" w14:textId="77777777" w:rsidR="007D3D23" w:rsidRDefault="007D3D23" w:rsidP="007D3D23">
      <w:pPr>
        <w:spacing w:line="480" w:lineRule="auto"/>
        <w:rPr>
          <w:rFonts w:cstheme="minorHAnsi"/>
          <w:b/>
          <w:bCs/>
          <w:sz w:val="22"/>
          <w:szCs w:val="22"/>
          <w:lang w:val="en-US"/>
        </w:rPr>
      </w:pPr>
    </w:p>
    <w:p w14:paraId="04225A24" w14:textId="77777777" w:rsidR="007D3D23" w:rsidRDefault="007D3D23" w:rsidP="007D3D23">
      <w:pPr>
        <w:spacing w:line="480" w:lineRule="auto"/>
        <w:rPr>
          <w:rFonts w:cstheme="minorHAnsi"/>
          <w:b/>
          <w:bCs/>
          <w:sz w:val="22"/>
          <w:szCs w:val="22"/>
          <w:lang w:val="en-US"/>
        </w:rPr>
      </w:pPr>
    </w:p>
    <w:p w14:paraId="34E8D233" w14:textId="77777777" w:rsidR="007D3D23" w:rsidRDefault="007D3D23" w:rsidP="007D3D23">
      <w:pPr>
        <w:spacing w:line="480" w:lineRule="auto"/>
        <w:rPr>
          <w:rFonts w:cstheme="minorHAnsi"/>
          <w:b/>
          <w:bCs/>
          <w:sz w:val="22"/>
          <w:szCs w:val="22"/>
          <w:lang w:val="en-US"/>
        </w:rPr>
      </w:pPr>
    </w:p>
    <w:p w14:paraId="62D4AE11" w14:textId="77777777" w:rsidR="007D3D23" w:rsidRDefault="007D3D23" w:rsidP="007D3D23">
      <w:pPr>
        <w:spacing w:line="480" w:lineRule="auto"/>
        <w:rPr>
          <w:rFonts w:cstheme="minorHAnsi"/>
          <w:b/>
          <w:bCs/>
          <w:sz w:val="22"/>
          <w:szCs w:val="22"/>
          <w:lang w:val="en-US"/>
        </w:rPr>
      </w:pPr>
    </w:p>
    <w:p w14:paraId="14269D37" w14:textId="77777777" w:rsidR="007D3D23" w:rsidRDefault="007D3D23" w:rsidP="007D3D23">
      <w:pPr>
        <w:spacing w:line="480" w:lineRule="auto"/>
        <w:rPr>
          <w:rFonts w:cstheme="minorHAnsi"/>
          <w:b/>
          <w:bCs/>
          <w:sz w:val="22"/>
          <w:szCs w:val="22"/>
          <w:lang w:val="en-US"/>
        </w:rPr>
      </w:pPr>
    </w:p>
    <w:p w14:paraId="286A150F" w14:textId="77777777" w:rsidR="007D3D23" w:rsidRDefault="007D3D23" w:rsidP="007D3D23">
      <w:pPr>
        <w:spacing w:line="480" w:lineRule="auto"/>
        <w:rPr>
          <w:rFonts w:cstheme="minorHAnsi"/>
          <w:b/>
          <w:bCs/>
          <w:sz w:val="22"/>
          <w:szCs w:val="22"/>
          <w:lang w:val="en-US"/>
        </w:rPr>
      </w:pPr>
    </w:p>
    <w:p w14:paraId="08B69E45" w14:textId="77777777" w:rsidR="007D3D23" w:rsidRDefault="007D3D23" w:rsidP="007D3D23">
      <w:pPr>
        <w:spacing w:line="480" w:lineRule="auto"/>
        <w:rPr>
          <w:rFonts w:cstheme="minorHAnsi"/>
          <w:b/>
          <w:bCs/>
          <w:sz w:val="22"/>
          <w:szCs w:val="22"/>
          <w:lang w:val="en-US"/>
        </w:rPr>
      </w:pPr>
    </w:p>
    <w:p w14:paraId="60E26AEC" w14:textId="77777777" w:rsidR="007D3D23" w:rsidRDefault="007D3D23" w:rsidP="007D3D23">
      <w:pPr>
        <w:spacing w:line="480" w:lineRule="auto"/>
        <w:rPr>
          <w:b/>
          <w:bCs/>
          <w:sz w:val="16"/>
          <w:szCs w:val="16"/>
          <w:lang w:val="en-US"/>
        </w:rPr>
      </w:pPr>
    </w:p>
    <w:p w14:paraId="692CBFDD" w14:textId="77777777" w:rsidR="007D3D23" w:rsidRDefault="007D3D23" w:rsidP="007D3D23">
      <w:pPr>
        <w:spacing w:line="480" w:lineRule="auto"/>
        <w:rPr>
          <w:rFonts w:cstheme="minorHAnsi"/>
          <w:b/>
          <w:bCs/>
          <w:sz w:val="22"/>
          <w:szCs w:val="22"/>
          <w:lang w:val="en-US"/>
        </w:rPr>
      </w:pPr>
    </w:p>
    <w:p w14:paraId="74C98335" w14:textId="77777777" w:rsidR="007D3D23" w:rsidRDefault="007D3D23" w:rsidP="007D3D23">
      <w:pPr>
        <w:spacing w:line="480" w:lineRule="auto"/>
        <w:rPr>
          <w:b/>
          <w:bCs/>
          <w:sz w:val="16"/>
          <w:szCs w:val="16"/>
          <w:lang w:val="en-US"/>
        </w:rPr>
      </w:pPr>
    </w:p>
    <w:p w14:paraId="71BB871B" w14:textId="77777777" w:rsidR="007D3D23" w:rsidRDefault="007D3D23" w:rsidP="007D3D23">
      <w:pPr>
        <w:spacing w:line="480" w:lineRule="auto"/>
        <w:rPr>
          <w:b/>
          <w:bCs/>
          <w:sz w:val="16"/>
          <w:szCs w:val="16"/>
          <w:lang w:val="en-US"/>
        </w:rPr>
      </w:pPr>
    </w:p>
    <w:p w14:paraId="423B0494" w14:textId="77777777" w:rsidR="007D3D23" w:rsidRDefault="007D3D23" w:rsidP="007D3D23">
      <w:pPr>
        <w:spacing w:line="480" w:lineRule="auto"/>
        <w:rPr>
          <w:b/>
          <w:bCs/>
          <w:sz w:val="16"/>
          <w:szCs w:val="16"/>
          <w:lang w:val="en-US"/>
        </w:rPr>
      </w:pPr>
    </w:p>
    <w:p w14:paraId="6D2B7FA6" w14:textId="77777777" w:rsidR="007D3D23" w:rsidRDefault="007D3D23" w:rsidP="007D3D23">
      <w:pPr>
        <w:spacing w:line="480" w:lineRule="auto"/>
        <w:rPr>
          <w:b/>
          <w:bCs/>
          <w:sz w:val="16"/>
          <w:szCs w:val="16"/>
          <w:lang w:val="en-US"/>
        </w:rPr>
      </w:pPr>
    </w:p>
    <w:p w14:paraId="38CCF3FF" w14:textId="77777777" w:rsidR="007D3D23" w:rsidRDefault="007D3D23" w:rsidP="007D3D23">
      <w:pPr>
        <w:spacing w:line="480" w:lineRule="auto"/>
        <w:rPr>
          <w:b/>
          <w:bCs/>
          <w:sz w:val="16"/>
          <w:szCs w:val="16"/>
          <w:lang w:val="en-US"/>
        </w:rPr>
      </w:pPr>
    </w:p>
    <w:p w14:paraId="41FAE34F" w14:textId="77777777" w:rsidR="009A4E49" w:rsidRPr="007D3D23" w:rsidRDefault="009A4E49">
      <w:pPr>
        <w:rPr>
          <w:lang w:val="en-US"/>
        </w:rPr>
      </w:pPr>
    </w:p>
    <w:sectPr w:rsidR="009A4E49" w:rsidRPr="007D3D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D23"/>
    <w:rsid w:val="00071821"/>
    <w:rsid w:val="00076724"/>
    <w:rsid w:val="000D12A1"/>
    <w:rsid w:val="00111244"/>
    <w:rsid w:val="00210741"/>
    <w:rsid w:val="002A79D9"/>
    <w:rsid w:val="00301C6A"/>
    <w:rsid w:val="003100AB"/>
    <w:rsid w:val="0032250A"/>
    <w:rsid w:val="00326A8E"/>
    <w:rsid w:val="003D4F0E"/>
    <w:rsid w:val="00457533"/>
    <w:rsid w:val="004B20D3"/>
    <w:rsid w:val="006304F9"/>
    <w:rsid w:val="006B4A1F"/>
    <w:rsid w:val="006D2559"/>
    <w:rsid w:val="006F023C"/>
    <w:rsid w:val="0072201A"/>
    <w:rsid w:val="007A7CC5"/>
    <w:rsid w:val="007B1F17"/>
    <w:rsid w:val="007D3D23"/>
    <w:rsid w:val="00843123"/>
    <w:rsid w:val="008722A2"/>
    <w:rsid w:val="008E4C4F"/>
    <w:rsid w:val="009A4E49"/>
    <w:rsid w:val="00A43E3C"/>
    <w:rsid w:val="00B1290C"/>
    <w:rsid w:val="00B163E2"/>
    <w:rsid w:val="00B86452"/>
    <w:rsid w:val="00C4458A"/>
    <w:rsid w:val="00CE46D9"/>
    <w:rsid w:val="00D417FE"/>
    <w:rsid w:val="00E94D1A"/>
    <w:rsid w:val="00EA2595"/>
    <w:rsid w:val="00F2573A"/>
    <w:rsid w:val="00F37682"/>
    <w:rsid w:val="00F75B57"/>
    <w:rsid w:val="00FF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0E53B"/>
  <w15:chartTrackingRefBased/>
  <w15:docId w15:val="{BCF4F89C-5C5E-194B-867D-F8575F224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D23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3D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3D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3D2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D2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3D2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3D2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3D2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3D2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3D2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D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3D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3D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D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3D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3D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3D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3D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3D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3D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3D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3D2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3D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3D2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3D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3D2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3D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3D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3D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3D2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B20D3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865BFB-086C-D742-BD6A-20C23EC23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50</Characters>
  <Application>Microsoft Office Word</Application>
  <DocSecurity>0</DocSecurity>
  <Lines>11</Lines>
  <Paragraphs>2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egtmeyer</dc:creator>
  <cp:keywords/>
  <dc:description/>
  <cp:lastModifiedBy>Coleman, Kevin</cp:lastModifiedBy>
  <cp:revision>9</cp:revision>
  <dcterms:created xsi:type="dcterms:W3CDTF">2025-08-19T09:10:00Z</dcterms:created>
  <dcterms:modified xsi:type="dcterms:W3CDTF">2025-10-24T13:54:00Z</dcterms:modified>
</cp:coreProperties>
</file>